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List of the 80 viral proven overlapping genes assembled in S1 Dataset. </w:t>
      </w:r>
      <w:r>
        <w:rPr>
          <w:rFonts w:cs="Times New Roman" w:ascii="Times New Roman" w:hAnsi="Times New Roman"/>
          <w:sz w:val="24"/>
          <w:szCs w:val="24"/>
        </w:rPr>
        <w:t>The genes are grouped in 7 tables (from S1a to S1g) in accordance to the nature of the virus genome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a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37 pairs of overlapping genes from 26 ssRNA+ viruses.</w:t>
      </w:r>
      <w:r>
        <w:rPr>
          <w:rFonts w:cs="Times New Roman" w:ascii="Times New Roman" w:hAnsi="Times New Roman"/>
          <w:sz w:val="18"/>
          <w:szCs w:val="18"/>
        </w:rPr>
        <w:t xml:space="preserve"> The (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) symbol in the column “Genome Ac number” indicates the overlapping genes that were added by the authors to the NCBI reference genome database. 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418"/>
        <w:gridCol w:w="1417"/>
        <w:gridCol w:w="2127"/>
        <w:gridCol w:w="262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u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e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ter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p2/nsp2TF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109556/YP_00917249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e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ter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/GP2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037600/NP_2035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teri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arter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3/GP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3548/NP_20354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e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ter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5/5a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3550/YP_009037601</w:t>
            </w:r>
          </w:p>
        </w:tc>
      </w:tr>
      <w:tr>
        <w:trPr>
          <w:trHeight w:val="89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fle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ch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le chlorotic leaf spot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vement protein/ capsid protein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0552/NP_0405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fle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ill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le stem grooving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7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/movement protein (36kDa protein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4335/NP_04433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nach latent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8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RNA-dependent RNA polymerase (2a) /2b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20678/NP_62067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mber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0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RNA-dependent RNA polymerase (2a)/ 2b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9324/NP_6196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lici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noro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8311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 (VP1)/ VF1 (virulence factor 1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720002/YP_00639008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motet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carmo-tet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videnc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41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30/replicase (p104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3620396/YP_0036203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o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coro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S corona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7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a/3b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28852/NP_8288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o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coro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S corona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7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capsid protein/ 9b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28858/NP_82885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ist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rael acute paralysi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9025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/ORFx (Pog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040003/YP_00639008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titis 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1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/F (ARFP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71491/NP_80317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he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titis 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 (ORF3)/ capsid protein (ORF2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3864075/NP_05678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to leafroll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7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P0/RNA-dependent RNA polymerase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46/NP_05674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to leafroll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7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1/RNA-dependent RNA polymerase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47/NP_05674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to leafroll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7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psid protein (P3)/ movement protein (P4)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49/NP_0567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a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a enation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0/RNA-dependent RNA polymerase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735/NP_62002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no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ck hous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1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RNA-dependent RNA polymerase (A) /B2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89444/NP_68944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no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iped Jack nervous necrosi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4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RNA-dependent RNA polymerase (A)/B2 (B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99247/NP_59924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o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cephalomyo-carditi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79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/2B*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77/YP_00638390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o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iler's murine encephalo-myeliti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3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yprotein/L*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0350/YP_00358792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et potato feathery mottl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841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/P1N-PISPO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5216/YP_00944097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nip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/P3N-PIPO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2866/YP_00358780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car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biscus chlorotic ringspot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p28/p23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672/NP_61967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car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biscus chlorotic ringspot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/p2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676/NP_61967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l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ze chlorotic mottl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32/p50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717/NP_6197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l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ze chlorotic mottl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1/p7b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720/YP_0092372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hl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ze chlorotic mottl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6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1/capsid protein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9720/NP_61972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um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psid protein (p26)/p15 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8346/NP_0683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 bushy stunt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5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2/p1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2900/NP_06290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b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bacco bushy top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3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vement protein (ORF3)/movement protein (ORF4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3849/NP_7338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ym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nip yellow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0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vement protein (p69)/replicase 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63296/NP_6632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assig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e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bani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/polyprotein P2ab (protease domain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8873690/NP_06639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assig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e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bani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 P2a (ATPase P10 domain)/polyprotein P2ab (RdRp domain)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6392/NP_06639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assig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e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bani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 P2ab (RdRp domain)/capsid protein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6393/NP_0663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b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 xml:space="preserve">15 pairs of overlapping genes from 13 ssRNA- viruses. </w:t>
      </w:r>
      <w:r>
        <w:rPr>
          <w:rFonts w:cs="Times New Roman" w:ascii="Times New Roman" w:hAnsi="Times New Roman"/>
          <w:sz w:val="18"/>
          <w:szCs w:val="18"/>
        </w:rPr>
        <w:t>The (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) symbol in the column “Genome Ac number” indicates the overlapping genes that were added by the authors to the NCBI reference genome database. </w:t>
      </w:r>
      <w:bookmarkStart w:id="0" w:name="OLE_LINK1"/>
      <w:bookmarkEnd w:id="0"/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134"/>
        <w:gridCol w:w="1279"/>
        <w:gridCol w:w="1417"/>
        <w:gridCol w:w="2141"/>
        <w:gridCol w:w="2679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a disease virus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607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 protein/ phosphoprotein (P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272535/NP_04202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ol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ire ebola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549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ed glycoprotein (sGP)/ envelope glycoprotein (GP1,2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6247/NP_06624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tavirid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han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umal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5224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capsid protein/non- structural protein NS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41984/YP_00492815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02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 RNA polymerase (subunit PB1)/PB1-F2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0985/YP_41824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022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RNA-dependent RNA polymerase (subunit PA)/PA-X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0986/YP_00649578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209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NB/neuraminidas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662/NP_05666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fectious salmon anemia viru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C_006497 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6 (ORF2)/P7 (ORF1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145796/YP_14579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bill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sle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C_001498 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 (P)/C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919/NP_05692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bill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sles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98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 (P)/V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919/YP_00387324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yx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dai viru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552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’/phosphoprotein (P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872/NP_05687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bu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buny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 Cross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11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capsid protein/non-structural protein NS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71970/NP_67197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eu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pneu-m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eumonia virus of mice J36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6579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protein (P)/ P2 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173327/YP_17332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ab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rhabd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 yellow striate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28244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F4 protein/ORF5 protein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177225/YP_00917722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ab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ul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ular stomatitis Indian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56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protein (P)/C’ 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1713/YP_00358792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ab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ul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ular stomatitis New Jersey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24473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 (P)/C’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047082/YP_00944097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c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4 pairs of overlapping genes from 9 ssDNA viruses.</w:t>
      </w:r>
      <w:r>
        <w:rPr>
          <w:rFonts w:cs="Times New Roman" w:ascii="Times New Roman" w:hAnsi="Times New Roman"/>
          <w:sz w:val="18"/>
          <w:szCs w:val="18"/>
        </w:rPr>
        <w:t xml:space="preserve"> The (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) symbol in the column “Genome Ac number” indicate the overlapping genes that were added by the authors to the NCBI reference genome database. The </w:t>
      </w:r>
      <w:ins w:id="0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t>(**) symbol</w:t>
        </w:r>
      </w:ins>
      <w:del w:id="1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delText>double asterisk</w:delText>
        </w:r>
      </w:del>
      <w:r>
        <w:rPr>
          <w:rFonts w:cs="Times New Roman" w:ascii="Times New Roman" w:hAnsi="Times New Roman"/>
          <w:sz w:val="18"/>
          <w:szCs w:val="18"/>
        </w:rPr>
        <w:t xml:space="preserve">  in the column “Genome Ac number” indicates overlapping genes generated by alternative splicing but without </w:t>
      </w:r>
      <w:del w:id="2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delText>frame interruption</w:delText>
        </w:r>
      </w:del>
      <w:ins w:id="3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t>interruption of the reading frame</w:t>
        </w:r>
      </w:ins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418"/>
        <w:gridCol w:w="1276"/>
        <w:gridCol w:w="1417"/>
        <w:gridCol w:w="2026"/>
        <w:gridCol w:w="2662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>
          <w:trHeight w:val="669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ell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 anem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2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 (VP2)/apoptin (VP3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73/NP_056774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ell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ken anemia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2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 (VP2)/nucleocapsid protein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773/NP_056775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mi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go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frican cassav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67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2 protein/capsid protein (AV1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17107/NP_817108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mi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go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frican cassav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67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activator (TrAP, AC2)/replication enhancer (Ren, AC3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17111/NP_81711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min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gom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frican cassava mosaic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67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plication associated protein (Rep, AC1)/AC4 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17112/NP_817113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min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 curly top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1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vement protein (V3)/V2 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99663/NP_040558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min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t curly top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1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/C2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0557/NP_04056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aparv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ine minute 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442 (**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1/NP1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58521/NP_75852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viden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des albopictus denso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28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1/NS2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94827/NP_694828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endoparv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-associated virus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0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 (VP1)/AAP (Assembly Activating Protein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680426/YP_004030758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endoparv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-associated virus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0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  (VP1)/X protein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680426/YP_00911069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ythroparv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parvovirus B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0883 (**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1/7.5 kDa protein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4928144/YP_004928145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oparv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cine parvo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718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psid protein (VP2)/SAT 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57372/YP_006355433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v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raden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drolimus punctatus densovir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655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1/NS2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164339/YP_1643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d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5 pairs of overlapping genes from 5 dsRNA viruses.</w:t>
      </w:r>
      <w:r>
        <w:rPr>
          <w:rFonts w:cs="Times New Roman" w:ascii="Times New Roman" w:hAnsi="Times New Roman"/>
          <w:sz w:val="18"/>
          <w:szCs w:val="18"/>
        </w:rPr>
        <w:t xml:space="preserve"> The (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) symbol in the column “Genome Ac number” indicates the overlapping genes that were added by the authors to the NCBI reference genome database. </w:t>
      </w:r>
    </w:p>
    <w:tbl>
      <w:tblPr>
        <w:tblW w:w="9923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275"/>
        <w:gridCol w:w="1214"/>
        <w:gridCol w:w="1296"/>
        <w:gridCol w:w="2511"/>
        <w:gridCol w:w="2679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uabirn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us pancreatic necrosis vir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91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5/polyprotein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7195/NP_047196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reo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ian orthoreovir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231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1 (outer capsid protein,hemagglutinin)/sigma1s (minor capsid cell-attachment protein)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94682/YP_00934482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bi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uetongue vir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6008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6/NS4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52953/YP_006390083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t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tavirus 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505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protein (NSP5)/NSP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2302224/YP_00230222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to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e dwarf viru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768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ns12/Pns12-OP 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20538/YP_0035879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e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 pair of overlapping genes from a dsDNA virus.</w:t>
      </w:r>
      <w:r>
        <w:rPr>
          <w:rFonts w:cs="Times New Roman" w:ascii="Times New Roman" w:hAnsi="Times New Roman"/>
          <w:sz w:val="18"/>
          <w:szCs w:val="18"/>
        </w:rPr>
        <w:t xml:space="preserve"> The double asterisk  in the column “Genome Ac number” indicates overlapping genes generated by alternative splicing but without frame interruption.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379"/>
        <w:gridCol w:w="1303"/>
        <w:gridCol w:w="1366"/>
        <w:gridCol w:w="2143"/>
        <w:gridCol w:w="2666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illom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apillom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papillomavirus type 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526 (**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/E4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1328/YP_0092687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f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6 pairs of overlapping genes from 6 ssRNA-RT viruses.</w:t>
      </w:r>
      <w:r>
        <w:rPr>
          <w:rFonts w:cs="Times New Roman" w:ascii="Times New Roman" w:hAnsi="Times New Roman"/>
          <w:sz w:val="18"/>
          <w:szCs w:val="18"/>
        </w:rPr>
        <w:t xml:space="preserve"> The single asterisk in the column “Genome Ac number” indicates overlapping genes in which at least one frame is interrupted by splicing. The </w:t>
      </w:r>
      <w:ins w:id="4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t>(**) symbol</w:t>
        </w:r>
      </w:ins>
      <w:del w:id="5" w:author="Vianelli Alberto" w:date="2018-08-22T23:56:00Z">
        <w:r>
          <w:rPr>
            <w:rFonts w:cs="Times New Roman" w:ascii="Times New Roman" w:hAnsi="Times New Roman"/>
            <w:sz w:val="18"/>
            <w:szCs w:val="18"/>
          </w:rPr>
          <w:delText>double asterisk</w:delText>
        </w:r>
      </w:del>
      <w:r>
        <w:rPr>
          <w:rFonts w:cs="Times New Roman" w:ascii="Times New Roman" w:hAnsi="Times New Roman"/>
          <w:sz w:val="18"/>
          <w:szCs w:val="18"/>
        </w:rPr>
        <w:t xml:space="preserve"> in the column “Genome Ac number” indicates overlapping genes generated by alternative splicing but without </w:t>
      </w:r>
      <w:del w:id="6" w:author="Vianelli Alberto" w:date="2018-08-22T23:57:00Z">
        <w:r>
          <w:rPr>
            <w:rFonts w:cs="Times New Roman" w:ascii="Times New Roman" w:hAnsi="Times New Roman"/>
            <w:sz w:val="18"/>
            <w:szCs w:val="18"/>
          </w:rPr>
          <w:delText xml:space="preserve">frame </w:delText>
        </w:r>
      </w:del>
      <w:r>
        <w:rPr>
          <w:rFonts w:cs="Times New Roman" w:ascii="Times New Roman" w:hAnsi="Times New Roman"/>
          <w:sz w:val="18"/>
          <w:szCs w:val="18"/>
        </w:rPr>
        <w:t>interruption</w:t>
      </w:r>
      <w:ins w:id="7" w:author="Vianelli Alberto" w:date="2018-08-22T23:57:00Z">
        <w:r>
          <w:rPr>
            <w:rFonts w:cs="Times New Roman" w:ascii="Times New Roman" w:hAnsi="Times New Roman"/>
            <w:sz w:val="18"/>
            <w:szCs w:val="18"/>
          </w:rPr>
          <w:t xml:space="preserve"> of the reading frame</w:t>
        </w:r>
      </w:ins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9923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407"/>
        <w:gridCol w:w="1566"/>
        <w:gridCol w:w="1396"/>
        <w:gridCol w:w="2065"/>
        <w:gridCol w:w="2470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taretr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ne leukemia viru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414 (*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x protein/tax prote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56898/NC_056900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i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immunodeficiency virus type 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80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 protein (p6 domain)/ pol protein (p6* domain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7850/NP_057849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i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immunodeficiency virus type 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179861 (*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v protein/rev prote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276" w:leader="none"/>
              </w:tabs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Q56962/ALQ56964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i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ian immunodeficiency viru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549 (**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f protein/vpx prote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4370/NP_05437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i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immunodeficiency virus SIV-mnd 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455 (**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v protein/nef prote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58892/NP_758893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um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line foamy viru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871 (*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 protein/bet prote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917/NP_0569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S1g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2 pairs of overlapping genes from a dsDNA-RT viru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tbl>
      <w:tblPr>
        <w:tblW w:w="9923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303"/>
        <w:gridCol w:w="1559"/>
        <w:gridCol w:w="1421"/>
        <w:gridCol w:w="2029"/>
        <w:gridCol w:w="2649"/>
      </w:tblGrid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idae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viru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 specie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ducts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 numbers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dn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hepad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titis 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97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merase (P) /X 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173866/YP_009173867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dn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hepad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titis 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97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merase (P) /large envelope protein (L)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9173866/YP_0091738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21:59:00Z</dcterms:created>
  <dc:creator>Vianelli Alberto</dc:creator>
  <dc:description/>
  <cp:keywords/>
  <dc:language>en-US</dc:language>
  <cp:lastModifiedBy>Vianelli Alberto</cp:lastModifiedBy>
  <dcterms:modified xsi:type="dcterms:W3CDTF">2018-08-22T21:59:00Z</dcterms:modified>
  <cp:revision>2</cp:revision>
  <dc:subject/>
  <dc:title/>
</cp:coreProperties>
</file>